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554C3F" w14:textId="39088085" w:rsidR="002728BA" w:rsidRPr="0019322C" w:rsidRDefault="00217956" w:rsidP="00120E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17956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144FA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17956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9322C" w:rsidRPr="004A217A">
        <w:rPr>
          <w:rFonts w:ascii="Times New Roman" w:hAnsi="Times New Roman" w:cs="Times New Roman"/>
          <w:sz w:val="24"/>
          <w:szCs w:val="24"/>
        </w:rPr>
        <w:t>Newcastle-Ottawa Quality</w:t>
      </w:r>
      <w:r w:rsidR="00120E4E">
        <w:rPr>
          <w:rFonts w:ascii="Times New Roman" w:hAnsi="Times New Roman" w:cs="Times New Roman"/>
          <w:sz w:val="24"/>
          <w:szCs w:val="24"/>
        </w:rPr>
        <w:t xml:space="preserve"> </w:t>
      </w:r>
      <w:r w:rsidR="0019322C" w:rsidRPr="004A217A">
        <w:rPr>
          <w:rFonts w:ascii="Times New Roman" w:hAnsi="Times New Roman" w:cs="Times New Roman"/>
          <w:sz w:val="24"/>
          <w:szCs w:val="24"/>
        </w:rPr>
        <w:t xml:space="preserve">Assessment Scale for </w:t>
      </w:r>
      <w:r w:rsidR="003A68D4">
        <w:rPr>
          <w:rFonts w:ascii="Times New Roman" w:hAnsi="Times New Roman" w:cs="Times New Roman"/>
          <w:sz w:val="24"/>
          <w:szCs w:val="24"/>
        </w:rPr>
        <w:t xml:space="preserve">observational </w:t>
      </w:r>
      <w:r w:rsidR="0019322C" w:rsidRPr="004A217A">
        <w:rPr>
          <w:rFonts w:ascii="Times New Roman" w:hAnsi="Times New Roman" w:cs="Times New Roman"/>
          <w:sz w:val="24"/>
          <w:szCs w:val="24"/>
        </w:rPr>
        <w:t>studies</w:t>
      </w:r>
      <w:r w:rsidR="0019322C">
        <w:rPr>
          <w:rFonts w:ascii="Times New Roman" w:hAnsi="Times New Roman" w:cs="Times New Roman"/>
          <w:sz w:val="24"/>
          <w:szCs w:val="24"/>
        </w:rPr>
        <w:t xml:space="preserve"> to assess</w:t>
      </w:r>
      <w:r w:rsidR="006F3607">
        <w:rPr>
          <w:rFonts w:ascii="Times New Roman" w:hAnsi="Times New Roman" w:cs="Times New Roman"/>
          <w:sz w:val="24"/>
          <w:szCs w:val="24"/>
        </w:rPr>
        <w:t xml:space="preserve"> </w:t>
      </w:r>
      <w:r w:rsidR="00371F56">
        <w:rPr>
          <w:rFonts w:ascii="Times New Roman" w:hAnsi="Times New Roman" w:cs="Times New Roman"/>
          <w:sz w:val="24"/>
          <w:szCs w:val="24"/>
        </w:rPr>
        <w:t xml:space="preserve">the </w:t>
      </w:r>
      <w:r w:rsidR="003A68D4">
        <w:rPr>
          <w:rFonts w:ascii="Times New Roman" w:hAnsi="Times New Roman" w:cs="Times New Roman"/>
          <w:sz w:val="24"/>
          <w:szCs w:val="24"/>
        </w:rPr>
        <w:t xml:space="preserve">prevalence </w:t>
      </w:r>
      <w:r w:rsidR="00B77C26">
        <w:rPr>
          <w:rFonts w:ascii="Times New Roman" w:hAnsi="Times New Roman" w:cs="Times New Roman"/>
          <w:sz w:val="24"/>
          <w:szCs w:val="24"/>
        </w:rPr>
        <w:t>of preeclampsia</w:t>
      </w:r>
      <w:r w:rsidR="00A62737">
        <w:rPr>
          <w:rFonts w:ascii="Times New Roman" w:hAnsi="Times New Roman" w:cs="Times New Roman"/>
          <w:sz w:val="24"/>
          <w:szCs w:val="24"/>
        </w:rPr>
        <w:t xml:space="preserve"> </w:t>
      </w:r>
      <w:r w:rsidR="0019322C">
        <w:rPr>
          <w:rFonts w:ascii="Times New Roman" w:hAnsi="Times New Roman" w:cs="Times New Roman"/>
          <w:sz w:val="24"/>
          <w:szCs w:val="24"/>
        </w:rPr>
        <w:t>among women in Ethiopia</w:t>
      </w:r>
      <w:r w:rsidR="001204C6">
        <w:rPr>
          <w:rFonts w:ascii="Times New Roman" w:hAnsi="Times New Roman" w:cs="Times New Roman"/>
          <w:sz w:val="24"/>
          <w:szCs w:val="24"/>
        </w:rPr>
        <w:t>,</w:t>
      </w:r>
      <w:r w:rsidR="002C475A">
        <w:rPr>
          <w:rFonts w:ascii="Times New Roman" w:hAnsi="Times New Roman" w:cs="Times New Roman"/>
          <w:sz w:val="24"/>
          <w:szCs w:val="24"/>
        </w:rPr>
        <w:t xml:space="preserve"> </w:t>
      </w:r>
      <w:r w:rsidR="005C25EF">
        <w:rPr>
          <w:rFonts w:ascii="Times New Roman" w:hAnsi="Times New Roman" w:cs="Times New Roman"/>
          <w:sz w:val="24"/>
          <w:szCs w:val="24"/>
        </w:rPr>
        <w:t>2023</w:t>
      </w:r>
      <w:r w:rsidR="0019322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797" w:type="dxa"/>
        <w:jc w:val="center"/>
        <w:tblLook w:val="04A0" w:firstRow="1" w:lastRow="0" w:firstColumn="1" w:lastColumn="0" w:noHBand="0" w:noVBand="1"/>
      </w:tblPr>
      <w:tblGrid>
        <w:gridCol w:w="2355"/>
        <w:gridCol w:w="1609"/>
        <w:gridCol w:w="876"/>
        <w:gridCol w:w="1170"/>
        <w:gridCol w:w="1499"/>
        <w:gridCol w:w="1438"/>
        <w:gridCol w:w="974"/>
        <w:gridCol w:w="876"/>
      </w:tblGrid>
      <w:tr w:rsidR="00017E77" w:rsidRPr="00120E4E" w14:paraId="2E9FDBB7" w14:textId="77777777" w:rsidTr="00120E4E">
        <w:trPr>
          <w:trHeight w:val="503"/>
          <w:jc w:val="center"/>
        </w:trPr>
        <w:tc>
          <w:tcPr>
            <w:tcW w:w="2355" w:type="dxa"/>
            <w:tcBorders>
              <w:top w:val="single" w:sz="12" w:space="0" w:color="auto"/>
              <w:bottom w:val="single" w:sz="12" w:space="0" w:color="auto"/>
            </w:tcBorders>
          </w:tcPr>
          <w:p w14:paraId="16B8BC6B" w14:textId="2C2FE438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 xml:space="preserve">Authors </w:t>
            </w:r>
          </w:p>
        </w:tc>
        <w:tc>
          <w:tcPr>
            <w:tcW w:w="1609" w:type="dxa"/>
            <w:tcBorders>
              <w:top w:val="single" w:sz="12" w:space="0" w:color="auto"/>
              <w:bottom w:val="single" w:sz="12" w:space="0" w:color="auto"/>
            </w:tcBorders>
          </w:tcPr>
          <w:p w14:paraId="482120B3" w14:textId="5AB0007A" w:rsidR="00017E77" w:rsidRPr="00120E4E" w:rsidRDefault="00017E77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Representatives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</w:tcPr>
          <w:p w14:paraId="39F045F9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51B93E38" w14:textId="75472A48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r w:rsidR="00EB0038" w:rsidRPr="00120E4E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responders</w:t>
            </w:r>
          </w:p>
        </w:tc>
        <w:tc>
          <w:tcPr>
            <w:tcW w:w="1499" w:type="dxa"/>
            <w:tcBorders>
              <w:top w:val="single" w:sz="12" w:space="0" w:color="auto"/>
              <w:bottom w:val="single" w:sz="12" w:space="0" w:color="auto"/>
            </w:tcBorders>
          </w:tcPr>
          <w:p w14:paraId="4A94BF3D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 xml:space="preserve">Ascertainment </w:t>
            </w:r>
          </w:p>
        </w:tc>
        <w:tc>
          <w:tcPr>
            <w:tcW w:w="1438" w:type="dxa"/>
            <w:tcBorders>
              <w:top w:val="single" w:sz="12" w:space="0" w:color="auto"/>
              <w:bottom w:val="single" w:sz="12" w:space="0" w:color="auto"/>
            </w:tcBorders>
          </w:tcPr>
          <w:p w14:paraId="47795948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974" w:type="dxa"/>
            <w:tcBorders>
              <w:top w:val="single" w:sz="12" w:space="0" w:color="auto"/>
              <w:bottom w:val="single" w:sz="12" w:space="0" w:color="auto"/>
            </w:tcBorders>
          </w:tcPr>
          <w:p w14:paraId="1562FBFF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</w:tcPr>
          <w:p w14:paraId="116A1B24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Quality score</w:t>
            </w:r>
          </w:p>
        </w:tc>
      </w:tr>
      <w:tr w:rsidR="00017E77" w:rsidRPr="00120E4E" w14:paraId="1505B5C1" w14:textId="77777777" w:rsidTr="00120E4E">
        <w:trPr>
          <w:trHeight w:val="303"/>
          <w:jc w:val="center"/>
        </w:trPr>
        <w:tc>
          <w:tcPr>
            <w:tcW w:w="2355" w:type="dxa"/>
            <w:tcBorders>
              <w:top w:val="single" w:sz="12" w:space="0" w:color="auto"/>
            </w:tcBorders>
          </w:tcPr>
          <w:p w14:paraId="45BCD8B1" w14:textId="2D9A01DC" w:rsidR="002728BA" w:rsidRPr="00120E4E" w:rsidRDefault="005D1315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yele </w:t>
            </w:r>
            <w:r w:rsidR="00A12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t al </w:t>
            </w:r>
            <w:r w:rsidR="0026045F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</w:t>
            </w:r>
            <w:r w:rsidR="00EB0038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A12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6045F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single" w:sz="12" w:space="0" w:color="auto"/>
            </w:tcBorders>
          </w:tcPr>
          <w:p w14:paraId="78D1D6A3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single" w:sz="12" w:space="0" w:color="auto"/>
            </w:tcBorders>
          </w:tcPr>
          <w:p w14:paraId="25243157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8858F79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>
              <w:top w:val="single" w:sz="12" w:space="0" w:color="auto"/>
            </w:tcBorders>
          </w:tcPr>
          <w:p w14:paraId="36DE0FFD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top w:val="single" w:sz="12" w:space="0" w:color="auto"/>
            </w:tcBorders>
          </w:tcPr>
          <w:p w14:paraId="001840A5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  <w:tcBorders>
              <w:top w:val="single" w:sz="12" w:space="0" w:color="auto"/>
            </w:tcBorders>
          </w:tcPr>
          <w:p w14:paraId="3D74A45A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single" w:sz="12" w:space="0" w:color="auto"/>
            </w:tcBorders>
          </w:tcPr>
          <w:p w14:paraId="3ED1E331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17E77" w:rsidRPr="00120E4E" w14:paraId="57B616DB" w14:textId="77777777" w:rsidTr="00120E4E">
        <w:trPr>
          <w:jc w:val="center"/>
        </w:trPr>
        <w:tc>
          <w:tcPr>
            <w:tcW w:w="2355" w:type="dxa"/>
          </w:tcPr>
          <w:p w14:paraId="171A769F" w14:textId="26967F87" w:rsidR="002728BA" w:rsidRPr="00120E4E" w:rsidRDefault="005D1315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hanu</w:t>
            </w:r>
            <w:r w:rsidR="00EB0038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  <w:r w:rsidR="00A12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6045F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26045F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9" w:type="dxa"/>
          </w:tcPr>
          <w:p w14:paraId="6D456C81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1B607A4A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5F40323C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3CD42155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8" w:type="dxa"/>
          </w:tcPr>
          <w:p w14:paraId="310F852F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3B75249B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180A218F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17E77" w:rsidRPr="00120E4E" w14:paraId="2C397ECA" w14:textId="77777777" w:rsidTr="00120E4E">
        <w:trPr>
          <w:jc w:val="center"/>
        </w:trPr>
        <w:tc>
          <w:tcPr>
            <w:tcW w:w="2355" w:type="dxa"/>
          </w:tcPr>
          <w:p w14:paraId="7F97BA54" w14:textId="2BB8F03E" w:rsidR="002728BA" w:rsidRPr="00120E4E" w:rsidRDefault="005D1315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sema</w:t>
            </w:r>
            <w:r w:rsidR="00EB0038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  <w:r w:rsidR="00A12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6045F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</w:t>
            </w:r>
            <w:r w:rsidR="00EB0038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12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26045F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9" w:type="dxa"/>
          </w:tcPr>
          <w:p w14:paraId="7AD4227F" w14:textId="727497D6" w:rsidR="002728BA" w:rsidRPr="00120E4E" w:rsidRDefault="009F76DB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373C5740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20EC087F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1A0EA63D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8" w:type="dxa"/>
          </w:tcPr>
          <w:p w14:paraId="3F0C2B2E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50E16651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721F0CC3" w14:textId="7DF1D38A" w:rsidR="002728BA" w:rsidRPr="00120E4E" w:rsidRDefault="009F76DB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17E77" w:rsidRPr="00120E4E" w14:paraId="337985A6" w14:textId="77777777" w:rsidTr="00120E4E">
        <w:trPr>
          <w:jc w:val="center"/>
        </w:trPr>
        <w:tc>
          <w:tcPr>
            <w:tcW w:w="2355" w:type="dxa"/>
          </w:tcPr>
          <w:p w14:paraId="34C1DF3B" w14:textId="5DF8A9C2" w:rsidR="002728BA" w:rsidRPr="00120E4E" w:rsidRDefault="005D1315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alew</w:t>
            </w:r>
            <w:r w:rsidR="00A12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6045F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="00A12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6045F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26045F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9" w:type="dxa"/>
          </w:tcPr>
          <w:p w14:paraId="0C9D97BA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14D28461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6B2D2D7D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3F3713B7" w14:textId="2665C62D" w:rsidR="002728BA" w:rsidRPr="00120E4E" w:rsidRDefault="009F76DB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8" w:type="dxa"/>
          </w:tcPr>
          <w:p w14:paraId="3EFC1E56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69248E53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3A74F220" w14:textId="57CB2B4E" w:rsidR="002728BA" w:rsidRPr="00120E4E" w:rsidRDefault="009F76DB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17E77" w:rsidRPr="00120E4E" w14:paraId="4609384E" w14:textId="77777777" w:rsidTr="00120E4E">
        <w:trPr>
          <w:jc w:val="center"/>
        </w:trPr>
        <w:tc>
          <w:tcPr>
            <w:tcW w:w="2355" w:type="dxa"/>
          </w:tcPr>
          <w:p w14:paraId="6714DAF6" w14:textId="23F42DBD" w:rsidR="002728BA" w:rsidRPr="00120E4E" w:rsidRDefault="005D1315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ta</w:t>
            </w:r>
            <w:r w:rsidR="00F27C5B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 </w:t>
            </w:r>
            <w:r w:rsidR="00284D1A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284D1A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9" w:type="dxa"/>
          </w:tcPr>
          <w:p w14:paraId="26210B57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5CBCBD0E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4FADA19E" w14:textId="04D82EE4" w:rsidR="002728BA" w:rsidRPr="00120E4E" w:rsidRDefault="009F76DB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9" w:type="dxa"/>
          </w:tcPr>
          <w:p w14:paraId="531E1AF1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8" w:type="dxa"/>
          </w:tcPr>
          <w:p w14:paraId="44FC62A5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21613EA4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2AACE63B" w14:textId="66F80531" w:rsidR="002728BA" w:rsidRPr="00120E4E" w:rsidRDefault="006630E2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17E77" w:rsidRPr="00120E4E" w14:paraId="19DF6184" w14:textId="77777777" w:rsidTr="00120E4E">
        <w:trPr>
          <w:jc w:val="center"/>
        </w:trPr>
        <w:tc>
          <w:tcPr>
            <w:tcW w:w="2355" w:type="dxa"/>
          </w:tcPr>
          <w:p w14:paraId="6AC1DE20" w14:textId="31CAFD0E" w:rsidR="002728BA" w:rsidRPr="00120E4E" w:rsidRDefault="005D1315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eg</w:t>
            </w:r>
            <w:r w:rsidR="00F27C5B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  <w:r w:rsidR="00A12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20</w:t>
            </w:r>
            <w:r w:rsidR="00284D1A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9" w:type="dxa"/>
          </w:tcPr>
          <w:p w14:paraId="2A737101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29C3051D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39A7E388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78D0A282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</w:tcPr>
          <w:p w14:paraId="76F747B7" w14:textId="126E9776" w:rsidR="002728BA" w:rsidRPr="00120E4E" w:rsidRDefault="009F76DB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0787264E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66D52453" w14:textId="37B55612" w:rsidR="002728BA" w:rsidRPr="00120E4E" w:rsidRDefault="009F76DB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17E77" w:rsidRPr="00120E4E" w14:paraId="1BC2940C" w14:textId="77777777" w:rsidTr="00120E4E">
        <w:trPr>
          <w:jc w:val="center"/>
        </w:trPr>
        <w:tc>
          <w:tcPr>
            <w:tcW w:w="2355" w:type="dxa"/>
          </w:tcPr>
          <w:p w14:paraId="29ACC4DE" w14:textId="3F0680F7" w:rsidR="002728BA" w:rsidRPr="00120E4E" w:rsidRDefault="005D1315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missie Beketie </w:t>
            </w:r>
            <w:r w:rsidR="00F27C5B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="00A12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84D1A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284D1A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9" w:type="dxa"/>
          </w:tcPr>
          <w:p w14:paraId="6409502A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14:paraId="54553B17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64C8C768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0596C9C2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</w:tcPr>
          <w:p w14:paraId="04C6DD50" w14:textId="34DE86E6" w:rsidR="002728BA" w:rsidRPr="00120E4E" w:rsidRDefault="009F76DB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5C2504A0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132F61AB" w14:textId="43B03D20" w:rsidR="002728BA" w:rsidRPr="00120E4E" w:rsidRDefault="009F76DB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17E77" w:rsidRPr="00120E4E" w14:paraId="05366B4A" w14:textId="77777777" w:rsidTr="00120E4E">
        <w:trPr>
          <w:jc w:val="center"/>
        </w:trPr>
        <w:tc>
          <w:tcPr>
            <w:tcW w:w="2355" w:type="dxa"/>
          </w:tcPr>
          <w:p w14:paraId="12B6494F" w14:textId="2358E7BB" w:rsidR="002728BA" w:rsidRPr="00120E4E" w:rsidRDefault="005C25EF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arge RB</w:t>
            </w:r>
            <w:r w:rsidR="00A12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  <w:r w:rsidR="00284D1A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</w:t>
            </w:r>
            <w:r w:rsidR="00A12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284D1A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9" w:type="dxa"/>
          </w:tcPr>
          <w:p w14:paraId="762710F8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53C2FFEA" w14:textId="5679A55D" w:rsidR="002728BA" w:rsidRPr="00120E4E" w:rsidRDefault="009F76DB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7AE09DBA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160FF417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</w:tcPr>
          <w:p w14:paraId="7D13D238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4" w:type="dxa"/>
          </w:tcPr>
          <w:p w14:paraId="7C74B390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24199A05" w14:textId="3F8D40D4" w:rsidR="002728BA" w:rsidRPr="00120E4E" w:rsidRDefault="009F76DB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17E77" w:rsidRPr="00120E4E" w14:paraId="469C0FB3" w14:textId="77777777" w:rsidTr="00120E4E">
        <w:trPr>
          <w:jc w:val="center"/>
        </w:trPr>
        <w:tc>
          <w:tcPr>
            <w:tcW w:w="2355" w:type="dxa"/>
          </w:tcPr>
          <w:p w14:paraId="13BEB593" w14:textId="68C1C654" w:rsidR="002728BA" w:rsidRPr="00120E4E" w:rsidRDefault="002D1E35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ay &amp; Wudad</w:t>
            </w:r>
            <w:r w:rsidR="00CC6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84D1A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284D1A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9" w:type="dxa"/>
          </w:tcPr>
          <w:p w14:paraId="16488B04" w14:textId="2B262B63" w:rsidR="002728BA" w:rsidRPr="00120E4E" w:rsidRDefault="00951B33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7809DE48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2DA17B73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2709B808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</w:tcPr>
          <w:p w14:paraId="3AE5C8CC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4" w:type="dxa"/>
          </w:tcPr>
          <w:p w14:paraId="1C55154D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071EE0A0" w14:textId="2EF52527" w:rsidR="002728BA" w:rsidRPr="00120E4E" w:rsidRDefault="00951B33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17E77" w:rsidRPr="00120E4E" w14:paraId="4AA18657" w14:textId="77777777" w:rsidTr="00120E4E">
        <w:trPr>
          <w:jc w:val="center"/>
        </w:trPr>
        <w:tc>
          <w:tcPr>
            <w:tcW w:w="2355" w:type="dxa"/>
          </w:tcPr>
          <w:p w14:paraId="6C131AFE" w14:textId="34833EBD" w:rsidR="002728BA" w:rsidRPr="00120E4E" w:rsidRDefault="002D1E35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ikadu </w:t>
            </w:r>
            <w:r w:rsidR="00120E4E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20</w:t>
            </w:r>
            <w:r w:rsidR="00284D1A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9" w:type="dxa"/>
          </w:tcPr>
          <w:p w14:paraId="33FF81BA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6C20955C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390ECDA1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07F35FDA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</w:tcPr>
          <w:p w14:paraId="1EB0D0D1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4" w:type="dxa"/>
          </w:tcPr>
          <w:p w14:paraId="00479242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54C2A785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17E77" w:rsidRPr="00120E4E" w14:paraId="55842218" w14:textId="77777777" w:rsidTr="00F01C50">
        <w:trPr>
          <w:jc w:val="center"/>
        </w:trPr>
        <w:tc>
          <w:tcPr>
            <w:tcW w:w="2355" w:type="dxa"/>
          </w:tcPr>
          <w:p w14:paraId="31AB847C" w14:textId="3F2D007C" w:rsidR="002728BA" w:rsidRPr="00120E4E" w:rsidRDefault="002D1E35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1E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hanu Jikam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20E4E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</w:t>
            </w:r>
            <w:r w:rsidR="00284D1A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 (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284D1A" w:rsidRPr="00120E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9" w:type="dxa"/>
          </w:tcPr>
          <w:p w14:paraId="1C064A76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14:paraId="38635A4C" w14:textId="294F6B50" w:rsidR="002728BA" w:rsidRPr="00120E4E" w:rsidRDefault="009F76DB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568BEFBF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51795FEE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</w:tcPr>
          <w:p w14:paraId="38621CBB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26F501A9" w14:textId="77777777" w:rsidR="002728BA" w:rsidRPr="00120E4E" w:rsidRDefault="002728B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204D6E10" w14:textId="3ABF717B" w:rsidR="002728BA" w:rsidRPr="00120E4E" w:rsidRDefault="006630E2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0E4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01C50" w:rsidRPr="00120E4E" w14:paraId="77FAB1BD" w14:textId="77777777" w:rsidTr="00F01C50">
        <w:trPr>
          <w:jc w:val="center"/>
        </w:trPr>
        <w:tc>
          <w:tcPr>
            <w:tcW w:w="2355" w:type="dxa"/>
          </w:tcPr>
          <w:p w14:paraId="1721DDF6" w14:textId="2B5768CD" w:rsidR="00F01C50" w:rsidRPr="002D1E35" w:rsidRDefault="00F01C50" w:rsidP="00120E4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le et al(2021)</w:t>
            </w:r>
          </w:p>
        </w:tc>
        <w:tc>
          <w:tcPr>
            <w:tcW w:w="1609" w:type="dxa"/>
          </w:tcPr>
          <w:p w14:paraId="094CE7EF" w14:textId="0FED91CE" w:rsidR="00F01C50" w:rsidRPr="00120E4E" w:rsidRDefault="00F01C50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666A6CD3" w14:textId="27FF35F3" w:rsidR="00F01C50" w:rsidRDefault="00F01C50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1BDDD2EA" w14:textId="04C561E7" w:rsidR="00F01C50" w:rsidRPr="00120E4E" w:rsidRDefault="00F01C50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27F122F1" w14:textId="23499E5B" w:rsidR="00F01C50" w:rsidRPr="00120E4E" w:rsidRDefault="00F01C50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8" w:type="dxa"/>
          </w:tcPr>
          <w:p w14:paraId="68D63969" w14:textId="5A4CCED1" w:rsidR="00F01C50" w:rsidRPr="00120E4E" w:rsidRDefault="00F01C50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7D656461" w14:textId="4FA705E3" w:rsidR="00F01C50" w:rsidRPr="00120E4E" w:rsidRDefault="00F01C50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14:paraId="35C8EB61" w14:textId="5599A6C3" w:rsidR="00F01C50" w:rsidRPr="00120E4E" w:rsidRDefault="00F01C50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01C50" w:rsidRPr="00120E4E" w14:paraId="19ADBB4A" w14:textId="77777777" w:rsidTr="000F4394">
        <w:trPr>
          <w:jc w:val="center"/>
        </w:trPr>
        <w:tc>
          <w:tcPr>
            <w:tcW w:w="2355" w:type="dxa"/>
          </w:tcPr>
          <w:p w14:paraId="65C142B1" w14:textId="18765D7F" w:rsidR="00F01C50" w:rsidRPr="002D1E35" w:rsidRDefault="00F01C50" w:rsidP="00120E4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res et al(2022)</w:t>
            </w:r>
          </w:p>
        </w:tc>
        <w:tc>
          <w:tcPr>
            <w:tcW w:w="1609" w:type="dxa"/>
          </w:tcPr>
          <w:p w14:paraId="422865E7" w14:textId="029F63C1" w:rsidR="00F01C50" w:rsidRPr="00120E4E" w:rsidRDefault="00F01C50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14:paraId="22DA3473" w14:textId="37C29F95" w:rsidR="00F01C50" w:rsidRDefault="00F01C50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281AD7FA" w14:textId="4070E103" w:rsidR="00F01C50" w:rsidRPr="00120E4E" w:rsidRDefault="00F01C50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28DC4E24" w14:textId="4574FE51" w:rsidR="00F01C50" w:rsidRPr="00120E4E" w:rsidRDefault="00F01C50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</w:tcPr>
          <w:p w14:paraId="26AE7706" w14:textId="344D352E" w:rsidR="00F01C50" w:rsidRPr="00120E4E" w:rsidRDefault="00F01C50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4" w:type="dxa"/>
          </w:tcPr>
          <w:p w14:paraId="0E18E0A6" w14:textId="10FDF1B1" w:rsidR="00F01C50" w:rsidRPr="00120E4E" w:rsidRDefault="00F01C50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6B6EEE02" w14:textId="792DCDD1" w:rsidR="00F01C50" w:rsidRPr="00120E4E" w:rsidRDefault="00F01C50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F4394" w:rsidRPr="00120E4E" w14:paraId="4A6428FD" w14:textId="77777777" w:rsidTr="000F4394">
        <w:trPr>
          <w:jc w:val="center"/>
        </w:trPr>
        <w:tc>
          <w:tcPr>
            <w:tcW w:w="2355" w:type="dxa"/>
          </w:tcPr>
          <w:p w14:paraId="06347070" w14:textId="480C1C01" w:rsidR="000F4394" w:rsidRDefault="000F4394" w:rsidP="00120E4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ntahunegne(2019)</w:t>
            </w:r>
          </w:p>
        </w:tc>
        <w:tc>
          <w:tcPr>
            <w:tcW w:w="1609" w:type="dxa"/>
          </w:tcPr>
          <w:p w14:paraId="24CA2592" w14:textId="1E25F88F" w:rsidR="000F4394" w:rsidRDefault="008D709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7A10244F" w14:textId="31BD3EF9" w:rsidR="000F4394" w:rsidRDefault="008D709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584DD579" w14:textId="442592B3" w:rsidR="000F4394" w:rsidRDefault="008D709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3D0356A7" w14:textId="7079B85D" w:rsidR="000F4394" w:rsidRDefault="008D709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</w:tcPr>
          <w:p w14:paraId="44201A63" w14:textId="08A2B1BD" w:rsidR="000F4394" w:rsidRDefault="008D709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4" w:type="dxa"/>
          </w:tcPr>
          <w:p w14:paraId="1EA11A04" w14:textId="64894CFD" w:rsidR="000F4394" w:rsidRDefault="008D709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256FBAF6" w14:textId="025B81FF" w:rsidR="000F4394" w:rsidRDefault="008D709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F4394" w:rsidRPr="00120E4E" w14:paraId="3D521251" w14:textId="77777777" w:rsidTr="000F4394">
        <w:trPr>
          <w:jc w:val="center"/>
        </w:trPr>
        <w:tc>
          <w:tcPr>
            <w:tcW w:w="2355" w:type="dxa"/>
          </w:tcPr>
          <w:p w14:paraId="267AB73B" w14:textId="2973A35D" w:rsidR="000F4394" w:rsidRDefault="000F4394" w:rsidP="00120E4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8D70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g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e et al(2016)</w:t>
            </w:r>
          </w:p>
        </w:tc>
        <w:tc>
          <w:tcPr>
            <w:tcW w:w="1609" w:type="dxa"/>
          </w:tcPr>
          <w:p w14:paraId="4CD4169E" w14:textId="0B96BF53" w:rsidR="000F4394" w:rsidRDefault="008D709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14:paraId="7F749079" w14:textId="313682A9" w:rsidR="000F4394" w:rsidRDefault="008D709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35D7736F" w14:textId="133F5E03" w:rsidR="000F4394" w:rsidRDefault="008D709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25743E5F" w14:textId="01064E68" w:rsidR="000F4394" w:rsidRDefault="008D709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</w:tcPr>
          <w:p w14:paraId="77897C34" w14:textId="69FA952D" w:rsidR="000F4394" w:rsidRDefault="008D709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706ED1D8" w14:textId="4D39DA0B" w:rsidR="000F4394" w:rsidRDefault="008D709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14:paraId="66754E84" w14:textId="3F6EBAE7" w:rsidR="000F4394" w:rsidRDefault="008D709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F4394" w:rsidRPr="00120E4E" w14:paraId="07BD62D4" w14:textId="77777777" w:rsidTr="00235644">
        <w:trPr>
          <w:jc w:val="center"/>
        </w:trPr>
        <w:tc>
          <w:tcPr>
            <w:tcW w:w="2355" w:type="dxa"/>
          </w:tcPr>
          <w:p w14:paraId="112E9B18" w14:textId="7A36AA08" w:rsidR="000F4394" w:rsidRDefault="008D709A" w:rsidP="00120E4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um et al(2017)</w:t>
            </w:r>
          </w:p>
        </w:tc>
        <w:tc>
          <w:tcPr>
            <w:tcW w:w="1609" w:type="dxa"/>
          </w:tcPr>
          <w:p w14:paraId="4400B246" w14:textId="160500C5" w:rsidR="000F4394" w:rsidRDefault="008D709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69C3F700" w14:textId="58FB38AB" w:rsidR="000F4394" w:rsidRDefault="008D709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1DE7B775" w14:textId="38B9CD51" w:rsidR="000F4394" w:rsidRDefault="008D709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5D75D207" w14:textId="4B06640F" w:rsidR="000F4394" w:rsidRDefault="008D709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8" w:type="dxa"/>
          </w:tcPr>
          <w:p w14:paraId="0C073E2C" w14:textId="7A03C98B" w:rsidR="000F4394" w:rsidRDefault="008D709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0CE8D97B" w14:textId="671D18D5" w:rsidR="000F4394" w:rsidRDefault="008D709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5BEBFFB3" w14:textId="7E57DFB0" w:rsidR="000F4394" w:rsidRDefault="008D709A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35644" w:rsidRPr="00120E4E" w14:paraId="5B4C2CF8" w14:textId="77777777" w:rsidTr="00235644">
        <w:trPr>
          <w:jc w:val="center"/>
        </w:trPr>
        <w:tc>
          <w:tcPr>
            <w:tcW w:w="2355" w:type="dxa"/>
          </w:tcPr>
          <w:p w14:paraId="32A19A26" w14:textId="4B3A79D7" w:rsidR="00235644" w:rsidRDefault="00235644" w:rsidP="00120E4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ereg Wagnew et al (2016)</w:t>
            </w:r>
          </w:p>
        </w:tc>
        <w:tc>
          <w:tcPr>
            <w:tcW w:w="1609" w:type="dxa"/>
          </w:tcPr>
          <w:p w14:paraId="7CA38150" w14:textId="6CBB617B" w:rsidR="00235644" w:rsidRDefault="007262D9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14:paraId="27A4CE47" w14:textId="6B978CB7" w:rsidR="00235644" w:rsidRDefault="007262D9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788A4924" w14:textId="2FFE2B03" w:rsidR="00235644" w:rsidRDefault="007262D9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9" w:type="dxa"/>
          </w:tcPr>
          <w:p w14:paraId="6C24D1A0" w14:textId="44C4E689" w:rsidR="00235644" w:rsidRDefault="007262D9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8" w:type="dxa"/>
          </w:tcPr>
          <w:p w14:paraId="5B8AE860" w14:textId="50CCE472" w:rsidR="00235644" w:rsidRDefault="007262D9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4" w:type="dxa"/>
          </w:tcPr>
          <w:p w14:paraId="7B019173" w14:textId="5F64B89D" w:rsidR="00235644" w:rsidRDefault="007262D9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0635DC2C" w14:textId="360B38A6" w:rsidR="00235644" w:rsidRDefault="007262D9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35644" w:rsidRPr="00120E4E" w14:paraId="05B0D309" w14:textId="77777777" w:rsidTr="00235644">
        <w:trPr>
          <w:jc w:val="center"/>
        </w:trPr>
        <w:tc>
          <w:tcPr>
            <w:tcW w:w="2355" w:type="dxa"/>
          </w:tcPr>
          <w:p w14:paraId="15E810A1" w14:textId="147958A5" w:rsidR="00235644" w:rsidRDefault="00235644" w:rsidP="00120E4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5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hammed et 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17)</w:t>
            </w:r>
          </w:p>
        </w:tc>
        <w:tc>
          <w:tcPr>
            <w:tcW w:w="1609" w:type="dxa"/>
          </w:tcPr>
          <w:p w14:paraId="02D2AF95" w14:textId="67891B6F" w:rsidR="00235644" w:rsidRDefault="007262D9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14:paraId="67A6985B" w14:textId="11EE5714" w:rsidR="00235644" w:rsidRDefault="007262D9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7D2FC1DC" w14:textId="7F8F675D" w:rsidR="00235644" w:rsidRDefault="007262D9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9" w:type="dxa"/>
          </w:tcPr>
          <w:p w14:paraId="2C2D0DDC" w14:textId="3B7D5777" w:rsidR="00235644" w:rsidRDefault="007262D9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</w:tcPr>
          <w:p w14:paraId="57796AD7" w14:textId="529153A9" w:rsidR="00235644" w:rsidRDefault="007262D9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6804A39A" w14:textId="2C4355A9" w:rsidR="00235644" w:rsidRDefault="007262D9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1505418F" w14:textId="2E39F103" w:rsidR="00235644" w:rsidRDefault="007262D9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35644" w:rsidRPr="00120E4E" w14:paraId="210C7FB6" w14:textId="77777777" w:rsidTr="00235644">
        <w:trPr>
          <w:jc w:val="center"/>
        </w:trPr>
        <w:tc>
          <w:tcPr>
            <w:tcW w:w="2355" w:type="dxa"/>
          </w:tcPr>
          <w:p w14:paraId="796DF18A" w14:textId="22C41DDE" w:rsidR="00235644" w:rsidRDefault="00E97CC4" w:rsidP="00120E4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7C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tore et al</w:t>
            </w:r>
            <w:r w:rsidR="004345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21)</w:t>
            </w:r>
          </w:p>
        </w:tc>
        <w:tc>
          <w:tcPr>
            <w:tcW w:w="1609" w:type="dxa"/>
          </w:tcPr>
          <w:p w14:paraId="09D83964" w14:textId="345B7D3A" w:rsidR="00235644" w:rsidRDefault="00E97CC4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471E675A" w14:textId="34DFF230" w:rsidR="00235644" w:rsidRDefault="00E97CC4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746FC01C" w14:textId="0E5AE64B" w:rsidR="00235644" w:rsidRDefault="00E97CC4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7E29D8E5" w14:textId="50419054" w:rsidR="00235644" w:rsidRDefault="00E97CC4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</w:tcPr>
          <w:p w14:paraId="2672CA98" w14:textId="7E4AD27C" w:rsidR="00235644" w:rsidRDefault="00E97CC4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1CD2F75F" w14:textId="1779D570" w:rsidR="00235644" w:rsidRDefault="00E97CC4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14:paraId="6468BC4B" w14:textId="37FDDCDD" w:rsidR="00235644" w:rsidRDefault="00E97CC4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35644" w:rsidRPr="00120E4E" w14:paraId="363885D5" w14:textId="77777777" w:rsidTr="0043459E">
        <w:trPr>
          <w:jc w:val="center"/>
        </w:trPr>
        <w:tc>
          <w:tcPr>
            <w:tcW w:w="2355" w:type="dxa"/>
          </w:tcPr>
          <w:p w14:paraId="13145E47" w14:textId="7C016DC6" w:rsidR="00235644" w:rsidRDefault="0043459E" w:rsidP="00120E4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0494">
              <w:rPr>
                <w:rFonts w:ascii="Times New Roman" w:hAnsi="Times New Roman" w:cs="Times New Roman"/>
                <w:sz w:val="20"/>
                <w:szCs w:val="20"/>
              </w:rPr>
              <w:t>Hinkosa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020)</w:t>
            </w:r>
          </w:p>
        </w:tc>
        <w:tc>
          <w:tcPr>
            <w:tcW w:w="1609" w:type="dxa"/>
          </w:tcPr>
          <w:p w14:paraId="0F7175B4" w14:textId="5DDD4C8C" w:rsidR="00235644" w:rsidRDefault="0043459E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0EBD3ECE" w14:textId="0DCE8E39" w:rsidR="00235644" w:rsidRDefault="0043459E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0D1F1219" w14:textId="4832E1BF" w:rsidR="00235644" w:rsidRDefault="0043459E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9" w:type="dxa"/>
          </w:tcPr>
          <w:p w14:paraId="7C05F177" w14:textId="630B2956" w:rsidR="00235644" w:rsidRDefault="0043459E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</w:tcPr>
          <w:p w14:paraId="0B0D5EC4" w14:textId="3E3DB6FD" w:rsidR="00235644" w:rsidRDefault="0043459E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1AF93456" w14:textId="60A1CD38" w:rsidR="00235644" w:rsidRDefault="0043459E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65598462" w14:textId="3A4AB7DC" w:rsidR="00235644" w:rsidRDefault="0043459E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B2F72" w:rsidRPr="00120E4E" w14:paraId="52DDA876" w14:textId="77777777" w:rsidTr="0043459E">
        <w:trPr>
          <w:jc w:val="center"/>
        </w:trPr>
        <w:tc>
          <w:tcPr>
            <w:tcW w:w="2355" w:type="dxa"/>
          </w:tcPr>
          <w:p w14:paraId="7D5CDEE6" w14:textId="417A0A31" w:rsidR="00EB2F72" w:rsidRPr="00E40494" w:rsidRDefault="00EB2F72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gesse et al (2019)</w:t>
            </w:r>
          </w:p>
        </w:tc>
        <w:tc>
          <w:tcPr>
            <w:tcW w:w="1609" w:type="dxa"/>
          </w:tcPr>
          <w:p w14:paraId="6EE02B2B" w14:textId="46E6912F" w:rsidR="00EB2F72" w:rsidRDefault="00EB2F72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14:paraId="28E4F600" w14:textId="165C821B" w:rsidR="00EB2F72" w:rsidRDefault="00EB2F72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72BE2EB2" w14:textId="75F80AF7" w:rsidR="00EB2F72" w:rsidRDefault="00EB2F72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9" w:type="dxa"/>
          </w:tcPr>
          <w:p w14:paraId="0512548F" w14:textId="47C998AC" w:rsidR="00EB2F72" w:rsidRDefault="00EB2F72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</w:tcPr>
          <w:p w14:paraId="2B42A906" w14:textId="1BF2CA64" w:rsidR="00EB2F72" w:rsidRDefault="00EB2F72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375B1210" w14:textId="4C4B11E1" w:rsidR="00EB2F72" w:rsidRDefault="00EB2F72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3BD0C335" w14:textId="76F9BD60" w:rsidR="00EB2F72" w:rsidRDefault="00EB2F72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B2F72" w:rsidRPr="00120E4E" w14:paraId="50A8CA22" w14:textId="77777777" w:rsidTr="0043459E">
        <w:trPr>
          <w:jc w:val="center"/>
        </w:trPr>
        <w:tc>
          <w:tcPr>
            <w:tcW w:w="2355" w:type="dxa"/>
          </w:tcPr>
          <w:p w14:paraId="05979ECF" w14:textId="1F8EB9C9" w:rsidR="00EB2F72" w:rsidRPr="00E40494" w:rsidRDefault="00EB2F72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hasy et al (2018)</w:t>
            </w:r>
          </w:p>
        </w:tc>
        <w:tc>
          <w:tcPr>
            <w:tcW w:w="1609" w:type="dxa"/>
          </w:tcPr>
          <w:p w14:paraId="24B41C34" w14:textId="64886CC3" w:rsidR="00EB2F72" w:rsidRDefault="00EB2F72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14:paraId="2CAAC8CA" w14:textId="51A3D4D3" w:rsidR="00EB2F72" w:rsidRDefault="00EB2F72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2EE5B551" w14:textId="15289140" w:rsidR="00EB2F72" w:rsidRDefault="00EB2F72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3D69A64A" w14:textId="24F1FA27" w:rsidR="00EB2F72" w:rsidRDefault="00EB2F72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8" w:type="dxa"/>
          </w:tcPr>
          <w:p w14:paraId="191D31C3" w14:textId="00B9E585" w:rsidR="00EB2F72" w:rsidRDefault="00EB2F72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100AC741" w14:textId="76A6E239" w:rsidR="00EB2F72" w:rsidRDefault="00EB2F72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14:paraId="088AD20C" w14:textId="761916AB" w:rsidR="00EB2F72" w:rsidRDefault="00EB2F72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B2F72" w:rsidRPr="00120E4E" w14:paraId="72D05582" w14:textId="77777777" w:rsidTr="00E732C4">
        <w:trPr>
          <w:jc w:val="center"/>
        </w:trPr>
        <w:tc>
          <w:tcPr>
            <w:tcW w:w="2355" w:type="dxa"/>
          </w:tcPr>
          <w:p w14:paraId="0595E43A" w14:textId="4B1FD72D" w:rsidR="00EB2F72" w:rsidRPr="00E40494" w:rsidRDefault="00EB2F72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494">
              <w:rPr>
                <w:rFonts w:ascii="Times New Roman" w:hAnsi="Times New Roman" w:cs="Times New Roman"/>
                <w:sz w:val="20"/>
                <w:szCs w:val="20"/>
              </w:rPr>
              <w:t>Wodajo &amp; Red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16)</w:t>
            </w:r>
          </w:p>
        </w:tc>
        <w:tc>
          <w:tcPr>
            <w:tcW w:w="1609" w:type="dxa"/>
          </w:tcPr>
          <w:p w14:paraId="6261468E" w14:textId="218E2E47" w:rsidR="00EB2F72" w:rsidRDefault="00EB2F72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48DCAC59" w14:textId="6692277E" w:rsidR="00EB2F72" w:rsidRDefault="00EB2F72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54CCA859" w14:textId="1001F47A" w:rsidR="00EB2F72" w:rsidRDefault="00EB2F72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9" w:type="dxa"/>
          </w:tcPr>
          <w:p w14:paraId="4A634C40" w14:textId="360CAEC8" w:rsidR="00EB2F72" w:rsidRDefault="00EB2F72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</w:tcPr>
          <w:p w14:paraId="5E711EFF" w14:textId="5C4D6DD9" w:rsidR="00EB2F72" w:rsidRDefault="00EB2F72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4" w:type="dxa"/>
          </w:tcPr>
          <w:p w14:paraId="34BEFE1F" w14:textId="2C7D2BC9" w:rsidR="00EB2F72" w:rsidRDefault="00EB2F72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14:paraId="1E27AACE" w14:textId="45D94D84" w:rsidR="00EB2F72" w:rsidRDefault="00EB2F72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732C4" w:rsidRPr="00120E4E" w14:paraId="078A0FCC" w14:textId="77777777" w:rsidTr="00E732C4">
        <w:trPr>
          <w:jc w:val="center"/>
        </w:trPr>
        <w:tc>
          <w:tcPr>
            <w:tcW w:w="2355" w:type="dxa"/>
          </w:tcPr>
          <w:p w14:paraId="1BE6EA0B" w14:textId="1D5ABDB1" w:rsidR="00E732C4" w:rsidRPr="00E40494" w:rsidRDefault="00E732C4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esfaye et al(2019)</w:t>
            </w:r>
          </w:p>
        </w:tc>
        <w:tc>
          <w:tcPr>
            <w:tcW w:w="1609" w:type="dxa"/>
          </w:tcPr>
          <w:p w14:paraId="04AD5628" w14:textId="6DCF6EA2" w:rsidR="00E732C4" w:rsidRDefault="00E732C4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14:paraId="08CEEBD1" w14:textId="49D4297F" w:rsidR="00E732C4" w:rsidRDefault="00E732C4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053955A5" w14:textId="6B48D582" w:rsidR="00E732C4" w:rsidRDefault="00E732C4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9" w:type="dxa"/>
          </w:tcPr>
          <w:p w14:paraId="03974E92" w14:textId="6433DD67" w:rsidR="00E732C4" w:rsidRDefault="00E732C4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</w:tcPr>
          <w:p w14:paraId="5EADF048" w14:textId="34C197F4" w:rsidR="00E732C4" w:rsidRDefault="00E732C4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51E7F1AB" w14:textId="01EF35D3" w:rsidR="00E732C4" w:rsidRDefault="00E732C4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4A2EFC18" w14:textId="50F08C62" w:rsidR="00E732C4" w:rsidRDefault="00E732C4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732C4" w:rsidRPr="00120E4E" w14:paraId="3CEAFB32" w14:textId="77777777" w:rsidTr="00E732C4">
        <w:trPr>
          <w:jc w:val="center"/>
        </w:trPr>
        <w:tc>
          <w:tcPr>
            <w:tcW w:w="2355" w:type="dxa"/>
          </w:tcPr>
          <w:p w14:paraId="35833DD8" w14:textId="45AF8565" w:rsidR="00E732C4" w:rsidRPr="00E40494" w:rsidRDefault="00E732C4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deta et al(2018)</w:t>
            </w:r>
          </w:p>
        </w:tc>
        <w:tc>
          <w:tcPr>
            <w:tcW w:w="1609" w:type="dxa"/>
          </w:tcPr>
          <w:p w14:paraId="06E867E8" w14:textId="3746764D" w:rsidR="00E732C4" w:rsidRDefault="00E732C4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14:paraId="1CE6D9FE" w14:textId="25354BA1" w:rsidR="00E732C4" w:rsidRDefault="00E732C4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5F45AD47" w14:textId="08A3294C" w:rsidR="00E732C4" w:rsidRDefault="00E732C4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0F156BFD" w14:textId="7673F8DC" w:rsidR="00E732C4" w:rsidRDefault="00E732C4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8" w:type="dxa"/>
          </w:tcPr>
          <w:p w14:paraId="43DC91AA" w14:textId="5A1F0F39" w:rsidR="00E732C4" w:rsidRDefault="00E732C4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7FCD0EE8" w14:textId="7497EEEC" w:rsidR="00E732C4" w:rsidRDefault="00E732C4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14:paraId="78C1C68D" w14:textId="03B5BF30" w:rsidR="00E732C4" w:rsidRDefault="00E732C4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732C4" w:rsidRPr="00120E4E" w14:paraId="22A532B1" w14:textId="77777777" w:rsidTr="00BA2E2D">
        <w:trPr>
          <w:jc w:val="center"/>
        </w:trPr>
        <w:tc>
          <w:tcPr>
            <w:tcW w:w="2355" w:type="dxa"/>
          </w:tcPr>
          <w:p w14:paraId="450AB235" w14:textId="5AD9DDE0" w:rsidR="00E732C4" w:rsidRPr="00E40494" w:rsidRDefault="00E732C4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efe et al(2015)</w:t>
            </w:r>
          </w:p>
        </w:tc>
        <w:tc>
          <w:tcPr>
            <w:tcW w:w="1609" w:type="dxa"/>
          </w:tcPr>
          <w:p w14:paraId="46636C40" w14:textId="6E7433AE" w:rsidR="00E732C4" w:rsidRDefault="00E732C4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6F3CBAA6" w14:textId="7AEF9098" w:rsidR="00E732C4" w:rsidRDefault="00E732C4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07D165A0" w14:textId="538B171F" w:rsidR="00E732C4" w:rsidRDefault="00E732C4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9" w:type="dxa"/>
          </w:tcPr>
          <w:p w14:paraId="07344D39" w14:textId="1A02DC80" w:rsidR="00E732C4" w:rsidRDefault="00E732C4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</w:tcPr>
          <w:p w14:paraId="7C83299E" w14:textId="5CE5BDF8" w:rsidR="00E732C4" w:rsidRDefault="00E732C4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4EE08F27" w14:textId="614A39CA" w:rsidR="00E732C4" w:rsidRDefault="00E732C4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14:paraId="17E0B5A5" w14:textId="463172AF" w:rsidR="00E732C4" w:rsidRDefault="00E732C4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A2E2D" w:rsidRPr="00120E4E" w14:paraId="4DB8D212" w14:textId="77777777" w:rsidTr="00BA2E2D">
        <w:trPr>
          <w:jc w:val="center"/>
        </w:trPr>
        <w:tc>
          <w:tcPr>
            <w:tcW w:w="2355" w:type="dxa"/>
          </w:tcPr>
          <w:p w14:paraId="7F376D17" w14:textId="76C508A9" w:rsidR="00BA2E2D" w:rsidRDefault="00BA2E2D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494">
              <w:rPr>
                <w:rFonts w:ascii="Times New Roman" w:hAnsi="Times New Roman" w:cs="Times New Roman"/>
                <w:sz w:val="20"/>
                <w:szCs w:val="20"/>
              </w:rPr>
              <w:t xml:space="preserve">Asfaw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014)</w:t>
            </w:r>
          </w:p>
        </w:tc>
        <w:tc>
          <w:tcPr>
            <w:tcW w:w="1609" w:type="dxa"/>
          </w:tcPr>
          <w:p w14:paraId="0C611766" w14:textId="158CBB0D" w:rsidR="00BA2E2D" w:rsidRDefault="00BA2E2D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03CB6A44" w14:textId="52F08C82" w:rsidR="00BA2E2D" w:rsidRDefault="00BA2E2D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2DB86DC0" w14:textId="714B2633" w:rsidR="00BA2E2D" w:rsidRDefault="00BA2E2D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</w:tcPr>
          <w:p w14:paraId="17571753" w14:textId="6B055D99" w:rsidR="00BA2E2D" w:rsidRDefault="00BA2E2D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8" w:type="dxa"/>
          </w:tcPr>
          <w:p w14:paraId="032683F4" w14:textId="47E4A626" w:rsidR="00BA2E2D" w:rsidRDefault="00BA2E2D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77A0CEFA" w14:textId="29C6EB7A" w:rsidR="00BA2E2D" w:rsidRDefault="00BA2E2D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6F313485" w14:textId="4F4481D5" w:rsidR="00BA2E2D" w:rsidRDefault="00BA2E2D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A2E2D" w:rsidRPr="00120E4E" w14:paraId="482D08D2" w14:textId="77777777" w:rsidTr="00BA2E2D">
        <w:trPr>
          <w:jc w:val="center"/>
        </w:trPr>
        <w:tc>
          <w:tcPr>
            <w:tcW w:w="2355" w:type="dxa"/>
          </w:tcPr>
          <w:p w14:paraId="2C093290" w14:textId="4798FA29" w:rsidR="00BA2E2D" w:rsidRDefault="00BA2E2D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kie et al(2020)</w:t>
            </w:r>
          </w:p>
        </w:tc>
        <w:tc>
          <w:tcPr>
            <w:tcW w:w="1609" w:type="dxa"/>
          </w:tcPr>
          <w:p w14:paraId="77E598D3" w14:textId="1235B268" w:rsidR="00BA2E2D" w:rsidRDefault="00BA2E2D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14:paraId="3E24C0AD" w14:textId="3109F415" w:rsidR="00BA2E2D" w:rsidRDefault="00BA2E2D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23008797" w14:textId="65E59B39" w:rsidR="00BA2E2D" w:rsidRDefault="00BA2E2D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9" w:type="dxa"/>
          </w:tcPr>
          <w:p w14:paraId="665E5E0E" w14:textId="3480D27E" w:rsidR="00BA2E2D" w:rsidRDefault="00BA2E2D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8" w:type="dxa"/>
          </w:tcPr>
          <w:p w14:paraId="4D4B33C0" w14:textId="4D17FE1F" w:rsidR="00BA2E2D" w:rsidRDefault="00BA2E2D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4" w:type="dxa"/>
          </w:tcPr>
          <w:p w14:paraId="590D1F78" w14:textId="2C7CB6A4" w:rsidR="00BA2E2D" w:rsidRDefault="00BA2E2D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677D2CD0" w14:textId="47778114" w:rsidR="00BA2E2D" w:rsidRDefault="00BA2E2D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A2E2D" w:rsidRPr="00120E4E" w14:paraId="11849C3F" w14:textId="77777777" w:rsidTr="00BA2E2D">
        <w:trPr>
          <w:jc w:val="center"/>
        </w:trPr>
        <w:tc>
          <w:tcPr>
            <w:tcW w:w="2355" w:type="dxa"/>
          </w:tcPr>
          <w:p w14:paraId="613C7B4F" w14:textId="1E586583" w:rsidR="00BA2E2D" w:rsidRDefault="00BA2E2D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itagesu Belayhun et al(2021)</w:t>
            </w:r>
          </w:p>
        </w:tc>
        <w:tc>
          <w:tcPr>
            <w:tcW w:w="1609" w:type="dxa"/>
          </w:tcPr>
          <w:p w14:paraId="68537E1B" w14:textId="4E9FAB64" w:rsidR="00BA2E2D" w:rsidRDefault="00BA2E2D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14:paraId="6619CE0A" w14:textId="5E7EEDF9" w:rsidR="00BA2E2D" w:rsidRDefault="00BA2E2D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0702359F" w14:textId="467C50B5" w:rsidR="00BA2E2D" w:rsidRDefault="00BA2E2D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9" w:type="dxa"/>
          </w:tcPr>
          <w:p w14:paraId="7ACFBC05" w14:textId="2A311522" w:rsidR="00BA2E2D" w:rsidRDefault="00BA2E2D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</w:tcPr>
          <w:p w14:paraId="0E6D12EA" w14:textId="380489FA" w:rsidR="00BA2E2D" w:rsidRDefault="00BA2E2D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097B61AB" w14:textId="212E0062" w:rsidR="00BA2E2D" w:rsidRDefault="00BA2E2D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5D5E9B9C" w14:textId="7CD16ACB" w:rsidR="00BA2E2D" w:rsidRDefault="00BA2E2D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A2E2D" w:rsidRPr="00120E4E" w14:paraId="1727EFBB" w14:textId="77777777" w:rsidTr="008B5CB0">
        <w:trPr>
          <w:jc w:val="center"/>
        </w:trPr>
        <w:tc>
          <w:tcPr>
            <w:tcW w:w="2355" w:type="dxa"/>
            <w:tcBorders>
              <w:bottom w:val="single" w:sz="4" w:space="0" w:color="auto"/>
            </w:tcBorders>
          </w:tcPr>
          <w:p w14:paraId="31EF1811" w14:textId="6C6F84C8" w:rsidR="00BA2E2D" w:rsidRDefault="00BA2E2D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0494">
              <w:rPr>
                <w:rFonts w:ascii="Times New Roman" w:hAnsi="Times New Roman" w:cs="Times New Roman"/>
                <w:sz w:val="20"/>
                <w:szCs w:val="20"/>
              </w:rPr>
              <w:t>Alemi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021)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3C7B1061" w14:textId="08FADA9F" w:rsidR="00BA2E2D" w:rsidRDefault="00BA2E2D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583028A9" w14:textId="1AA1B665" w:rsidR="00BA2E2D" w:rsidRDefault="00BA2E2D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A94C9EA" w14:textId="48DEEFBF" w:rsidR="00BA2E2D" w:rsidRDefault="00BA2E2D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4912ECC6" w14:textId="2BA04EED" w:rsidR="00BA2E2D" w:rsidRDefault="00BA2E2D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76124ECE" w14:textId="40009A16" w:rsidR="00BA2E2D" w:rsidRDefault="00BA2E2D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37661DBD" w14:textId="72241C79" w:rsidR="00BA2E2D" w:rsidRDefault="00BA2E2D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638F9A86" w14:textId="6E655008" w:rsidR="00BA2E2D" w:rsidRDefault="00BA2E2D" w:rsidP="00120E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3000DC31" w14:textId="7984B823" w:rsidR="002169C7" w:rsidRPr="00301FA5" w:rsidRDefault="00D25327" w:rsidP="00E54A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1FA5">
        <w:rPr>
          <w:rFonts w:ascii="Times New Roman" w:hAnsi="Times New Roman" w:cs="Times New Roman"/>
          <w:b/>
          <w:bCs/>
          <w:sz w:val="24"/>
          <w:szCs w:val="24"/>
        </w:rPr>
        <w:t>Interpretation of the score</w:t>
      </w:r>
      <w:r w:rsidR="00301FA5">
        <w:rPr>
          <w:rFonts w:ascii="Times New Roman" w:hAnsi="Times New Roman" w:cs="Times New Roman"/>
          <w:sz w:val="24"/>
          <w:szCs w:val="24"/>
        </w:rPr>
        <w:t xml:space="preserve">: </w:t>
      </w:r>
      <w:r w:rsidR="002169C7" w:rsidRPr="00E54A8A">
        <w:rPr>
          <w:rFonts w:ascii="Times New Roman" w:hAnsi="Times New Roman" w:cs="Times New Roman"/>
          <w:sz w:val="24"/>
          <w:szCs w:val="24"/>
          <w:lang w:val="en-GB"/>
        </w:rPr>
        <w:t>Very Good Studies: 9-10 points</w:t>
      </w:r>
      <w:r w:rsidR="00301FA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2169C7" w:rsidRPr="00E54A8A">
        <w:rPr>
          <w:rFonts w:ascii="Times New Roman" w:hAnsi="Times New Roman" w:cs="Times New Roman"/>
          <w:sz w:val="24"/>
          <w:szCs w:val="24"/>
          <w:lang w:val="en-GB"/>
        </w:rPr>
        <w:t>Good Studies: 7-8 points</w:t>
      </w:r>
      <w:r w:rsidR="00301FA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2169C7" w:rsidRPr="00E54A8A">
        <w:rPr>
          <w:rFonts w:ascii="Times New Roman" w:hAnsi="Times New Roman" w:cs="Times New Roman"/>
          <w:sz w:val="24"/>
          <w:szCs w:val="24"/>
          <w:lang w:val="en-GB"/>
        </w:rPr>
        <w:t>Satisfactory Studies: 5-6 points</w:t>
      </w:r>
      <w:r w:rsidR="00301FA5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2169C7" w:rsidRPr="00E54A8A">
        <w:rPr>
          <w:rFonts w:ascii="Times New Roman" w:hAnsi="Times New Roman" w:cs="Times New Roman"/>
          <w:sz w:val="24"/>
          <w:szCs w:val="24"/>
          <w:lang w:val="en-GB"/>
        </w:rPr>
        <w:t>Unsatisfactory Studies: 0 to 4 points</w:t>
      </w:r>
    </w:p>
    <w:p w14:paraId="254EED5A" w14:textId="77777777" w:rsidR="002169C7" w:rsidRDefault="002169C7"/>
    <w:sectPr w:rsidR="00216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C824B4" w14:textId="77777777" w:rsidR="000E0AFF" w:rsidRDefault="000E0AFF" w:rsidP="00DD1E01">
      <w:pPr>
        <w:spacing w:after="0" w:line="240" w:lineRule="auto"/>
      </w:pPr>
      <w:r>
        <w:separator/>
      </w:r>
    </w:p>
  </w:endnote>
  <w:endnote w:type="continuationSeparator" w:id="0">
    <w:p w14:paraId="39878574" w14:textId="77777777" w:rsidR="000E0AFF" w:rsidRDefault="000E0AFF" w:rsidP="00DD1E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Fangsong Std 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0466C9" w14:textId="77777777" w:rsidR="000E0AFF" w:rsidRDefault="000E0AFF" w:rsidP="00DD1E01">
      <w:pPr>
        <w:spacing w:after="0" w:line="240" w:lineRule="auto"/>
      </w:pPr>
      <w:r>
        <w:separator/>
      </w:r>
    </w:p>
  </w:footnote>
  <w:footnote w:type="continuationSeparator" w:id="0">
    <w:p w14:paraId="1F4E4648" w14:textId="77777777" w:rsidR="000E0AFF" w:rsidRDefault="000E0AFF" w:rsidP="00DD1E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3B0"/>
    <w:rsid w:val="00017E77"/>
    <w:rsid w:val="000B063F"/>
    <w:rsid w:val="000E0AFF"/>
    <w:rsid w:val="000F4394"/>
    <w:rsid w:val="001204C6"/>
    <w:rsid w:val="00120E4E"/>
    <w:rsid w:val="00144FA4"/>
    <w:rsid w:val="0019322C"/>
    <w:rsid w:val="002169C7"/>
    <w:rsid w:val="00217956"/>
    <w:rsid w:val="00235644"/>
    <w:rsid w:val="0026045F"/>
    <w:rsid w:val="002728BA"/>
    <w:rsid w:val="00284D1A"/>
    <w:rsid w:val="002C475A"/>
    <w:rsid w:val="002D1E35"/>
    <w:rsid w:val="00301FA5"/>
    <w:rsid w:val="00371F56"/>
    <w:rsid w:val="003A68D4"/>
    <w:rsid w:val="0043459E"/>
    <w:rsid w:val="004566E4"/>
    <w:rsid w:val="004B5557"/>
    <w:rsid w:val="005B568D"/>
    <w:rsid w:val="005C25EF"/>
    <w:rsid w:val="005D1315"/>
    <w:rsid w:val="006630E2"/>
    <w:rsid w:val="006F3607"/>
    <w:rsid w:val="007262D9"/>
    <w:rsid w:val="008B5CB0"/>
    <w:rsid w:val="008D709A"/>
    <w:rsid w:val="00933F6E"/>
    <w:rsid w:val="00951B33"/>
    <w:rsid w:val="009C7BFC"/>
    <w:rsid w:val="009D1501"/>
    <w:rsid w:val="009F76DB"/>
    <w:rsid w:val="00A0342E"/>
    <w:rsid w:val="00A1286E"/>
    <w:rsid w:val="00A21840"/>
    <w:rsid w:val="00A571F4"/>
    <w:rsid w:val="00A60A66"/>
    <w:rsid w:val="00A62737"/>
    <w:rsid w:val="00A703B0"/>
    <w:rsid w:val="00AA4132"/>
    <w:rsid w:val="00B4522C"/>
    <w:rsid w:val="00B77C26"/>
    <w:rsid w:val="00BA2E2D"/>
    <w:rsid w:val="00C359DE"/>
    <w:rsid w:val="00CA23C0"/>
    <w:rsid w:val="00CC66E0"/>
    <w:rsid w:val="00D25327"/>
    <w:rsid w:val="00D43B5B"/>
    <w:rsid w:val="00DD1E01"/>
    <w:rsid w:val="00E54A8A"/>
    <w:rsid w:val="00E732C4"/>
    <w:rsid w:val="00E97CC4"/>
    <w:rsid w:val="00EB0038"/>
    <w:rsid w:val="00EB2F72"/>
    <w:rsid w:val="00F01C50"/>
    <w:rsid w:val="00F27C5B"/>
    <w:rsid w:val="00F35045"/>
    <w:rsid w:val="00F65574"/>
    <w:rsid w:val="00FB6865"/>
    <w:rsid w:val="00FD4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1C4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E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4">
    <w:name w:val="A4"/>
    <w:uiPriority w:val="99"/>
    <w:rsid w:val="00DD1E01"/>
    <w:rPr>
      <w:rFonts w:cs="Adobe Fangsong Std R"/>
      <w:color w:val="000000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D1E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E01"/>
  </w:style>
  <w:style w:type="paragraph" w:styleId="Footer">
    <w:name w:val="footer"/>
    <w:basedOn w:val="Normal"/>
    <w:link w:val="FooterChar"/>
    <w:uiPriority w:val="99"/>
    <w:unhideWhenUsed/>
    <w:rsid w:val="00DD1E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E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E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4">
    <w:name w:val="A4"/>
    <w:uiPriority w:val="99"/>
    <w:rsid w:val="00DD1E01"/>
    <w:rPr>
      <w:rFonts w:cs="Adobe Fangsong Std R"/>
      <w:color w:val="000000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D1E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E01"/>
  </w:style>
  <w:style w:type="paragraph" w:styleId="Footer">
    <w:name w:val="footer"/>
    <w:basedOn w:val="Normal"/>
    <w:link w:val="FooterChar"/>
    <w:uiPriority w:val="99"/>
    <w:unhideWhenUsed/>
    <w:rsid w:val="00DD1E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E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1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ANU-TECH</cp:lastModifiedBy>
  <cp:revision>2</cp:revision>
  <dcterms:created xsi:type="dcterms:W3CDTF">2023-02-03T13:21:00Z</dcterms:created>
  <dcterms:modified xsi:type="dcterms:W3CDTF">2023-02-03T13:21:00Z</dcterms:modified>
</cp:coreProperties>
</file>